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71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71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271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044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71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  <w:r w:rsidR="00271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71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 w:rsidR="00271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271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4965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4965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965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965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7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965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74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74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EC70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bookmarkStart w:id="1" w:name="_GoBack"/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74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3007">
              <w:rPr>
                <w:sz w:val="24"/>
                <w:szCs w:val="24"/>
              </w:rPr>
            </w:r>
            <w:r w:rsidR="003B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3007" w:rsidRDefault="003B3007" w:rsidP="00FD6E06">
      <w:pPr>
        <w:spacing w:after="0" w:line="240" w:lineRule="auto"/>
      </w:pPr>
      <w:r>
        <w:separator/>
      </w:r>
    </w:p>
  </w:endnote>
  <w:endnote w:type="continuationSeparator" w:id="0">
    <w:p w:rsidR="003B3007" w:rsidRDefault="003B300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3007" w:rsidRDefault="003B3007" w:rsidP="00FD6E06">
      <w:pPr>
        <w:spacing w:after="0" w:line="240" w:lineRule="auto"/>
      </w:pPr>
      <w:r>
        <w:separator/>
      </w:r>
    </w:p>
  </w:footnote>
  <w:footnote w:type="continuationSeparator" w:id="0">
    <w:p w:rsidR="003B3007" w:rsidRDefault="003B300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C7863"/>
    <w:rsid w:val="001E4CA1"/>
    <w:rsid w:val="002253F7"/>
    <w:rsid w:val="002716DB"/>
    <w:rsid w:val="003B3007"/>
    <w:rsid w:val="00474025"/>
    <w:rsid w:val="004965DB"/>
    <w:rsid w:val="005044FC"/>
    <w:rsid w:val="00664936"/>
    <w:rsid w:val="0068643A"/>
    <w:rsid w:val="00750A0E"/>
    <w:rsid w:val="007924AC"/>
    <w:rsid w:val="009B20D2"/>
    <w:rsid w:val="00A0782F"/>
    <w:rsid w:val="00B567D4"/>
    <w:rsid w:val="00BB4AE3"/>
    <w:rsid w:val="00C137BA"/>
    <w:rsid w:val="00C92F2A"/>
    <w:rsid w:val="00CA6DD4"/>
    <w:rsid w:val="00CE1B0B"/>
    <w:rsid w:val="00D464FA"/>
    <w:rsid w:val="00E274C6"/>
    <w:rsid w:val="00E53592"/>
    <w:rsid w:val="00EC70C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A3E8C6"/>
  <w15:docId w15:val="{83ED4907-B4AF-44ED-8E9C-C6F0EF69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6</Words>
  <Characters>4895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ristine Schönhals</cp:lastModifiedBy>
  <cp:revision>10</cp:revision>
  <dcterms:created xsi:type="dcterms:W3CDTF">2016-01-13T16:30:00Z</dcterms:created>
  <dcterms:modified xsi:type="dcterms:W3CDTF">2025-12-15T15:53:00Z</dcterms:modified>
</cp:coreProperties>
</file>